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6E302" w14:textId="6C277C77" w:rsidR="00ED2560" w:rsidRDefault="00FC3899" w:rsidP="00FC3899">
      <w:pPr>
        <w:pStyle w:val="Heading1"/>
        <w:rPr>
          <w:rFonts w:ascii="Arial" w:hAnsi="Arial" w:cs="Arial"/>
          <w:b w:val="0"/>
          <w:bCs w:val="0"/>
          <w:color w:val="auto"/>
          <w:sz w:val="22"/>
          <w:szCs w:val="22"/>
        </w:rPr>
      </w:pPr>
      <w:bookmarkStart w:id="0" w:name="_Toc108516813"/>
      <w:bookmarkStart w:id="1" w:name="_Toc105925652"/>
      <w:bookmarkStart w:id="2" w:name="dmn_ecn_diff"/>
      <w:r w:rsidRPr="005F1408">
        <w:rPr>
          <w:rFonts w:ascii="Arial" w:hAnsi="Arial" w:cs="Arial"/>
          <w:color w:val="auto"/>
          <w:sz w:val="22"/>
          <w:szCs w:val="22"/>
        </w:rPr>
        <w:t>Table S1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ab/>
      </w:r>
      <w:r w:rsidR="00970120">
        <w:rPr>
          <w:rFonts w:ascii="Arial" w:hAnsi="Arial" w:cs="Arial"/>
          <w:b w:val="0"/>
          <w:bCs w:val="0"/>
          <w:color w:val="auto"/>
          <w:sz w:val="22"/>
          <w:szCs w:val="22"/>
        </w:rPr>
        <w:t>Network node coordinates</w:t>
      </w:r>
    </w:p>
    <w:p w14:paraId="454ED9E8" w14:textId="77777777" w:rsidR="00FC3899" w:rsidRPr="00FC3899" w:rsidRDefault="00FC3899" w:rsidP="00FC3899">
      <w:pPr>
        <w:pStyle w:val="BodyText"/>
      </w:pPr>
    </w:p>
    <w:tbl>
      <w:tblPr>
        <w:tblW w:w="9880" w:type="dxa"/>
        <w:tblLook w:val="04A0" w:firstRow="1" w:lastRow="0" w:firstColumn="1" w:lastColumn="0" w:noHBand="0" w:noVBand="1"/>
      </w:tblPr>
      <w:tblGrid>
        <w:gridCol w:w="1300"/>
        <w:gridCol w:w="1300"/>
        <w:gridCol w:w="1780"/>
        <w:gridCol w:w="1840"/>
        <w:gridCol w:w="1840"/>
        <w:gridCol w:w="1820"/>
      </w:tblGrid>
      <w:tr w:rsidR="00ED2560" w:rsidRPr="00ED2560" w14:paraId="10992120" w14:textId="77777777" w:rsidTr="00ED2560">
        <w:trPr>
          <w:trHeight w:val="300"/>
        </w:trPr>
        <w:tc>
          <w:tcPr>
            <w:tcW w:w="130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DF71BB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twork</w:t>
            </w:r>
          </w:p>
        </w:tc>
        <w:tc>
          <w:tcPr>
            <w:tcW w:w="130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1B0101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I</w:t>
            </w:r>
          </w:p>
        </w:tc>
        <w:tc>
          <w:tcPr>
            <w:tcW w:w="178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0256AF" w14:textId="65633A9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olume (mm^3)</w:t>
            </w:r>
          </w:p>
        </w:tc>
        <w:tc>
          <w:tcPr>
            <w:tcW w:w="184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C450D1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erMassMNIx</w:t>
            </w:r>
            <w:proofErr w:type="spellEnd"/>
          </w:p>
        </w:tc>
        <w:tc>
          <w:tcPr>
            <w:tcW w:w="184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5D2236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erMassMNIy</w:t>
            </w:r>
            <w:proofErr w:type="spellEnd"/>
          </w:p>
        </w:tc>
        <w:tc>
          <w:tcPr>
            <w:tcW w:w="182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F66BFA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terMassMNIz</w:t>
            </w:r>
            <w:proofErr w:type="spellEnd"/>
          </w:p>
        </w:tc>
      </w:tr>
      <w:tr w:rsidR="00ED2560" w:rsidRPr="00ED2560" w14:paraId="7FD5322F" w14:textId="77777777" w:rsidTr="00ED2560">
        <w:trPr>
          <w:trHeight w:val="30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989127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057EC7" w14:textId="77777777" w:rsidR="00ED2560" w:rsidRPr="00ED2560" w:rsidRDefault="00ED256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DD6A91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4E0115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8C7C9D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9561C8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D2560" w:rsidRPr="00ED2560" w14:paraId="24B91005" w14:textId="77777777" w:rsidTr="00ED2560">
        <w:trPr>
          <w:trHeight w:val="30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F330EF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N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A8FE0A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26AED4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10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0DFC1E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8DE389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5EFA67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</w:tr>
      <w:tr w:rsidR="007D49CE" w:rsidRPr="00ED2560" w14:paraId="3459755B" w14:textId="77777777" w:rsidTr="008369F0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AA8580C" w14:textId="20B2D5E6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46A218" w14:textId="77777777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P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C55579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39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6CEC3B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AF7524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2DBA86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</w:tr>
      <w:tr w:rsidR="007D49CE" w:rsidRPr="00ED2560" w14:paraId="23511DC7" w14:textId="77777777" w:rsidTr="008369F0">
        <w:trPr>
          <w:trHeight w:val="300"/>
        </w:trPr>
        <w:tc>
          <w:tcPr>
            <w:tcW w:w="0" w:type="auto"/>
            <w:vMerge/>
            <w:tcBorders>
              <w:left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6F7F341" w14:textId="07C4AE6D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3C0497" w14:textId="77777777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LPFC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88F7FD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8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9E644D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7AAB14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01CE39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7D49CE" w:rsidRPr="00ED2560" w14:paraId="71C8A3C9" w14:textId="77777777" w:rsidTr="008369F0">
        <w:trPr>
          <w:trHeight w:val="300"/>
        </w:trPr>
        <w:tc>
          <w:tcPr>
            <w:tcW w:w="0" w:type="auto"/>
            <w:vMerge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9F01030" w14:textId="1F644538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AA0AC9" w14:textId="77777777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DLPFC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6C728C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8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73412B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98066E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3B94CE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ED2560" w:rsidRPr="00ED2560" w14:paraId="6ACD6784" w14:textId="77777777" w:rsidTr="00ED2560">
        <w:trPr>
          <w:trHeight w:val="32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404716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N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F3F493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G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FAA696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00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D593A5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8E01E6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EBB00C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7D49CE" w:rsidRPr="00ED2560" w14:paraId="6FE7AC66" w14:textId="77777777" w:rsidTr="003E419E">
        <w:trPr>
          <w:trHeight w:val="320"/>
        </w:trPr>
        <w:tc>
          <w:tcPr>
            <w:tcW w:w="0" w:type="auto"/>
            <w:vMerge w:val="restart"/>
            <w:tcBorders>
              <w:top w:val="single" w:sz="6" w:space="0" w:color="D4D4D4"/>
              <w:left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50924C4" w14:textId="45116143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D4701C" w14:textId="77777777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G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DDB425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8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54BE56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16F3B6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7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905A5E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7D49CE" w:rsidRPr="00ED2560" w14:paraId="1056B161" w14:textId="77777777" w:rsidTr="003E419E">
        <w:trPr>
          <w:trHeight w:val="320"/>
        </w:trPr>
        <w:tc>
          <w:tcPr>
            <w:tcW w:w="0" w:type="auto"/>
            <w:vMerge/>
            <w:tcBorders>
              <w:left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5CDC69C" w14:textId="46CD2ED1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490465" w14:textId="77777777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FC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3A7999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57B36E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8B5C6D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6596CA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7D49CE" w:rsidRPr="00ED2560" w14:paraId="08885E67" w14:textId="77777777" w:rsidTr="003E419E">
        <w:trPr>
          <w:trHeight w:val="300"/>
        </w:trPr>
        <w:tc>
          <w:tcPr>
            <w:tcW w:w="0" w:type="auto"/>
            <w:vMerge/>
            <w:tcBorders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68DFA297" w14:textId="4889DBD8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6D5837" w14:textId="77777777" w:rsidR="007D49CE" w:rsidRPr="00ED2560" w:rsidRDefault="007D49C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C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DE1C43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4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EEE77E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33AC9C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719C5D" w14:textId="77777777" w:rsidR="007D49CE" w:rsidRPr="00ED2560" w:rsidRDefault="007D49CE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ED2560" w:rsidRPr="00ED2560" w14:paraId="5B99CB65" w14:textId="77777777" w:rsidTr="00ED2560">
        <w:trPr>
          <w:trHeight w:val="30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9A4BE3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5E45B1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IN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A46573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D4D7EC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6C6F33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F2B1BF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</w:tr>
      <w:tr w:rsidR="00ED2560" w:rsidRPr="00ED2560" w14:paraId="73F2F1DB" w14:textId="77777777" w:rsidTr="007D49CE">
        <w:trPr>
          <w:trHeight w:val="30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361CC7D2" w14:textId="030415A2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2A8CDF" w14:textId="7777777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INS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6B08B9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5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3A8682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47193F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A04E91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ED2560" w:rsidRPr="00ED2560" w14:paraId="38BD1B80" w14:textId="77777777" w:rsidTr="007D49CE">
        <w:trPr>
          <w:trHeight w:val="300"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A354F07" w14:textId="4EBEA897" w:rsidR="00ED2560" w:rsidRPr="00ED2560" w:rsidRDefault="00ED25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258BBE" w14:textId="0FC0125C" w:rsidR="00ED2560" w:rsidRPr="00ED2560" w:rsidRDefault="00F73A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="00ED2560"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C                   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6EEDD0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A60CB7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42C59C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A3D8B3" w14:textId="77777777" w:rsidR="00ED2560" w:rsidRPr="00ED2560" w:rsidRDefault="00ED2560" w:rsidP="00ED256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D25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</w:tr>
    </w:tbl>
    <w:p w14:paraId="13448CE1" w14:textId="77777777" w:rsidR="00FC3899" w:rsidRDefault="00FC3899">
      <w:pPr>
        <w:rPr>
          <w:rFonts w:ascii="Arial" w:hAnsi="Arial" w:cs="Arial"/>
          <w:sz w:val="22"/>
          <w:szCs w:val="22"/>
        </w:rPr>
      </w:pPr>
    </w:p>
    <w:p w14:paraId="1DF8947E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Salience Network:</w:t>
      </w:r>
    </w:p>
    <w:p w14:paraId="646575DF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  <w:sz w:val="22"/>
          <w:szCs w:val="22"/>
        </w:rPr>
        <w:t>1 :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 xml:space="preserve"> LAINS   (left anterior insula)</w:t>
      </w:r>
    </w:p>
    <w:p w14:paraId="2367CC85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  <w:sz w:val="22"/>
          <w:szCs w:val="22"/>
        </w:rPr>
        <w:t>2 :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 xml:space="preserve"> RAINS   (right anterior insula)</w:t>
      </w:r>
    </w:p>
    <w:p w14:paraId="601DE25B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  <w:sz w:val="22"/>
          <w:szCs w:val="22"/>
        </w:rPr>
        <w:t>3 :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 xml:space="preserve"> DACC   (dorsal anterior cingulate)</w:t>
      </w:r>
    </w:p>
    <w:p w14:paraId="7581A74E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 </w:t>
      </w:r>
    </w:p>
    <w:p w14:paraId="09FC4AE8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ECN Network:</w:t>
      </w:r>
    </w:p>
    <w:p w14:paraId="2ED26B97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</w:rPr>
        <w:t>1 :</w:t>
      </w:r>
      <w:proofErr w:type="gramEnd"/>
      <w:r>
        <w:rPr>
          <w:rFonts w:ascii="Calibri" w:hAnsi="Calibri" w:cs="Calibri"/>
          <w:color w:val="000000"/>
        </w:rPr>
        <w:t xml:space="preserve"> LIPS    (left inferior parietal sulcus)</w:t>
      </w:r>
      <w:r>
        <w:rPr>
          <w:rStyle w:val="apple-converted-space"/>
          <w:rFonts w:ascii="Calibri" w:hAnsi="Calibri" w:cs="Calibri"/>
          <w:color w:val="000000"/>
        </w:rPr>
        <w:t> </w:t>
      </w:r>
    </w:p>
    <w:p w14:paraId="59765A5E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</w:rPr>
        <w:t>2 :</w:t>
      </w:r>
      <w:proofErr w:type="gramEnd"/>
      <w:r>
        <w:rPr>
          <w:rFonts w:ascii="Calibri" w:hAnsi="Calibri" w:cs="Calibri"/>
          <w:color w:val="000000"/>
        </w:rPr>
        <w:t xml:space="preserve"> RIPS    (right inferior parietal sulcus)</w:t>
      </w:r>
    </w:p>
    <w:p w14:paraId="2C75B22C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</w:rPr>
        <w:t>3 :</w:t>
      </w:r>
      <w:proofErr w:type="gramEnd"/>
      <w:r>
        <w:rPr>
          <w:rFonts w:ascii="Calibri" w:hAnsi="Calibri" w:cs="Calibri"/>
          <w:color w:val="000000"/>
        </w:rPr>
        <w:t xml:space="preserve"> LDLPFC    (left dorsal lateral pre frontal cortex)</w:t>
      </w:r>
    </w:p>
    <w:p w14:paraId="3A411CA6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</w:rPr>
        <w:t>4 :</w:t>
      </w:r>
      <w:proofErr w:type="gramEnd"/>
      <w:r>
        <w:rPr>
          <w:rFonts w:ascii="Calibri" w:hAnsi="Calibri" w:cs="Calibri"/>
          <w:color w:val="000000"/>
        </w:rPr>
        <w:t xml:space="preserve"> RDLPFC   (right dorsal lateral pre frontal cortex)</w:t>
      </w:r>
    </w:p>
    <w:p w14:paraId="6EF4DDE6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 </w:t>
      </w:r>
    </w:p>
    <w:p w14:paraId="42F1B957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</w:rPr>
        <w:t>Default Mode Network:</w:t>
      </w:r>
    </w:p>
    <w:p w14:paraId="4E6010F3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</w:rPr>
        <w:t>1 :</w:t>
      </w:r>
      <w:proofErr w:type="gramEnd"/>
      <w:r>
        <w:rPr>
          <w:rFonts w:ascii="Calibri" w:hAnsi="Calibri" w:cs="Calibri"/>
          <w:color w:val="000000"/>
        </w:rPr>
        <w:t xml:space="preserve"> RAG    (right angular gyrus)</w:t>
      </w:r>
      <w:r>
        <w:rPr>
          <w:rStyle w:val="apple-converted-space"/>
          <w:rFonts w:ascii="Calibri" w:hAnsi="Calibri" w:cs="Calibri"/>
          <w:color w:val="000000"/>
        </w:rPr>
        <w:t> </w:t>
      </w:r>
    </w:p>
    <w:p w14:paraId="56772C04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</w:rPr>
        <w:t>2 :</w:t>
      </w:r>
      <w:proofErr w:type="gramEnd"/>
      <w:r>
        <w:rPr>
          <w:rFonts w:ascii="Calibri" w:hAnsi="Calibri" w:cs="Calibri"/>
          <w:color w:val="000000"/>
        </w:rPr>
        <w:t xml:space="preserve"> LAG     (left angular gyrus)</w:t>
      </w:r>
    </w:p>
    <w:p w14:paraId="34E08B51" w14:textId="77777777" w:rsidR="00F73A1A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</w:rPr>
        <w:t>3 :</w:t>
      </w:r>
      <w:proofErr w:type="gramEnd"/>
      <w:r>
        <w:rPr>
          <w:rFonts w:ascii="Calibri" w:hAnsi="Calibri" w:cs="Calibri"/>
          <w:color w:val="000000"/>
        </w:rPr>
        <w:t xml:space="preserve"> MPFC    (medial prefrontal cortex)</w:t>
      </w:r>
    </w:p>
    <w:p w14:paraId="28385421" w14:textId="254D718D" w:rsidR="00ED2560" w:rsidRPr="00FC3899" w:rsidRDefault="00F73A1A" w:rsidP="00F73A1A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proofErr w:type="gramStart"/>
      <w:r>
        <w:rPr>
          <w:rFonts w:ascii="Calibri" w:hAnsi="Calibri" w:cs="Calibri"/>
          <w:color w:val="000000"/>
        </w:rPr>
        <w:t>4 :</w:t>
      </w:r>
      <w:proofErr w:type="gramEnd"/>
      <w:r>
        <w:rPr>
          <w:rFonts w:ascii="Calibri" w:hAnsi="Calibri" w:cs="Calibri"/>
          <w:color w:val="000000"/>
        </w:rPr>
        <w:t xml:space="preserve"> PCC    (posterior cingulate)</w:t>
      </w:r>
      <w:r w:rsidR="00ED2560" w:rsidRPr="00ED2560">
        <w:rPr>
          <w:rFonts w:ascii="Arial" w:hAnsi="Arial" w:cs="Arial"/>
          <w:sz w:val="22"/>
          <w:szCs w:val="22"/>
        </w:rPr>
        <w:br w:type="page"/>
      </w:r>
    </w:p>
    <w:p w14:paraId="21BAE0D5" w14:textId="61FCDEE1" w:rsidR="00ED2560" w:rsidRPr="005F1408" w:rsidRDefault="00ED2560" w:rsidP="00A21763">
      <w:pPr>
        <w:pStyle w:val="Heading1"/>
        <w:rPr>
          <w:rFonts w:cstheme="majorHAnsi"/>
          <w:b w:val="0"/>
          <w:bCs w:val="0"/>
          <w:color w:val="000000" w:themeColor="text1"/>
          <w:sz w:val="24"/>
          <w:szCs w:val="24"/>
        </w:rPr>
      </w:pPr>
      <w:r w:rsidRPr="005F1408">
        <w:rPr>
          <w:rFonts w:cstheme="majorHAnsi"/>
          <w:color w:val="000000" w:themeColor="text1"/>
          <w:sz w:val="24"/>
          <w:szCs w:val="24"/>
        </w:rPr>
        <w:lastRenderedPageBreak/>
        <w:t>Table S2</w:t>
      </w:r>
      <w:r w:rsidR="005F1408">
        <w:rPr>
          <w:rFonts w:cstheme="majorHAnsi"/>
          <w:b w:val="0"/>
          <w:bCs w:val="0"/>
          <w:color w:val="000000" w:themeColor="text1"/>
          <w:sz w:val="24"/>
          <w:szCs w:val="24"/>
        </w:rPr>
        <w:tab/>
      </w:r>
      <w:r w:rsidR="00225D5B">
        <w:rPr>
          <w:rFonts w:cstheme="majorHAnsi"/>
          <w:b w:val="0"/>
          <w:bCs w:val="0"/>
          <w:color w:val="000000" w:themeColor="text1"/>
          <w:sz w:val="24"/>
          <w:szCs w:val="24"/>
        </w:rPr>
        <w:t>Difference between the DMN and SAL trajectories</w:t>
      </w:r>
    </w:p>
    <w:bookmarkEnd w:id="0"/>
    <w:p w14:paraId="59CDEFB0" w14:textId="10949824" w:rsidR="00A21763" w:rsidRDefault="00A21763" w:rsidP="00A21763">
      <w:pPr>
        <w:pStyle w:val="FirstParagraph"/>
      </w:pP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891"/>
        <w:gridCol w:w="931"/>
        <w:gridCol w:w="711"/>
        <w:gridCol w:w="711"/>
        <w:gridCol w:w="6"/>
        <w:gridCol w:w="6"/>
        <w:gridCol w:w="1341"/>
      </w:tblGrid>
      <w:tr w:rsidR="00A21763" w14:paraId="70BD3181" w14:textId="77777777" w:rsidTr="0069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1255A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ast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D58C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2C43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B5FF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7BF32" w14:textId="63404A4C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A68D" w14:textId="6CD5DB05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2A57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(sign error)</w:t>
            </w:r>
          </w:p>
        </w:tc>
      </w:tr>
      <w:tr w:rsidR="00A21763" w14:paraId="6F855EDD" w14:textId="77777777" w:rsidTr="006979D1">
        <w:trPr>
          <w:cantSplit/>
          <w:jc w:val="center"/>
        </w:trPr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2344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2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B5DB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5758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9B11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D2B0" w14:textId="281039B1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78FD" w14:textId="346F2CA3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4D97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6</w:t>
            </w:r>
          </w:p>
        </w:tc>
      </w:tr>
      <w:tr w:rsidR="00A21763" w14:paraId="09D8DA51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2949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D006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75B5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8097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E08B" w14:textId="412AD489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1D79" w14:textId="1181F1ED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70CB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46</w:t>
            </w:r>
          </w:p>
        </w:tc>
      </w:tr>
      <w:tr w:rsidR="00A21763" w14:paraId="15C3095A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FC3D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8D73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2DB9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EDD9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56ED" w14:textId="5CCC8600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ABAD" w14:textId="23285188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BCB4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A21763" w14:paraId="3F0E5678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91DE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D920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8749E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C2FD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4BD6" w14:textId="3109214F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281C" w14:textId="2D3DA5A9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8C11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A21763" w14:paraId="082AB7C0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21D2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36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422A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2D08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7BB4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5C2A" w14:textId="755A8B7F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A4CE" w14:textId="464F902B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3BBE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7</w:t>
            </w:r>
          </w:p>
        </w:tc>
      </w:tr>
      <w:tr w:rsidR="00A21763" w14:paraId="7458F9B4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FE6A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1528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618B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EC4F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723D" w14:textId="69329FE2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31FA" w14:textId="2DA68B16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16EA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A21763" w14:paraId="3D980590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6169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40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A5BA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AD56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6AC7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000D" w14:textId="080CEC55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CCF8F" w14:textId="562C9996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7CD0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03</w:t>
            </w:r>
          </w:p>
        </w:tc>
      </w:tr>
      <w:tr w:rsidR="00A21763" w14:paraId="79221A58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4287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E705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8A92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087D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6A37" w14:textId="2AA70D3E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B2C5" w14:textId="72D32E60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13E6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8</w:t>
            </w:r>
          </w:p>
        </w:tc>
      </w:tr>
      <w:tr w:rsidR="00A21763" w14:paraId="271F8F60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A039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8719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7C21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0B15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D94E" w14:textId="3B0486B9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5369" w14:textId="65B3BA72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C753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21763" w14:paraId="4A48CD6A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0FA6" w14:textId="77777777" w:rsidR="00A21763" w:rsidRDefault="00A21763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0881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155C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016E4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0E51" w14:textId="265E37EE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27B9" w14:textId="37B142D8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A612" w14:textId="77777777" w:rsidR="00A21763" w:rsidRDefault="00A21763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5</w:t>
            </w:r>
          </w:p>
        </w:tc>
      </w:tr>
    </w:tbl>
    <w:p w14:paraId="65FD4348" w14:textId="77777777" w:rsidR="00A21763" w:rsidRDefault="00A21763" w:rsidP="00A21763">
      <w:pPr>
        <w:pStyle w:val="BodyText"/>
      </w:pPr>
    </w:p>
    <w:p w14:paraId="0D927C8A" w14:textId="05C24661" w:rsidR="0085682B" w:rsidRDefault="0085682B" w:rsidP="0085682B">
      <w:pPr>
        <w:pStyle w:val="BodyText"/>
      </w:pPr>
    </w:p>
    <w:p w14:paraId="2B5189FC" w14:textId="77777777" w:rsidR="00A21763" w:rsidRDefault="00A21763">
      <w:r>
        <w:br w:type="page"/>
      </w:r>
    </w:p>
    <w:p w14:paraId="59E5D60D" w14:textId="10FD03A1" w:rsidR="0085682B" w:rsidRPr="005F1408" w:rsidRDefault="0085682B" w:rsidP="0085682B">
      <w:pPr>
        <w:pStyle w:val="BodyText"/>
        <w:rPr>
          <w:rFonts w:asciiTheme="majorHAnsi" w:hAnsiTheme="majorHAnsi" w:cstheme="majorHAnsi"/>
          <w:b/>
          <w:bCs/>
        </w:rPr>
      </w:pPr>
      <w:r w:rsidRPr="005F1408">
        <w:rPr>
          <w:rFonts w:asciiTheme="majorHAnsi" w:hAnsiTheme="majorHAnsi" w:cstheme="majorHAnsi"/>
          <w:b/>
          <w:bCs/>
        </w:rPr>
        <w:lastRenderedPageBreak/>
        <w:t>Table S</w:t>
      </w:r>
      <w:r w:rsidR="00FC3899" w:rsidRPr="005F1408">
        <w:rPr>
          <w:rFonts w:asciiTheme="majorHAnsi" w:hAnsiTheme="majorHAnsi" w:cstheme="majorHAnsi"/>
          <w:b/>
          <w:bCs/>
        </w:rPr>
        <w:t>3</w:t>
      </w:r>
      <w:r w:rsidR="00225D5B">
        <w:rPr>
          <w:rFonts w:asciiTheme="majorHAnsi" w:hAnsiTheme="majorHAnsi" w:cstheme="majorHAnsi"/>
          <w:b/>
          <w:bCs/>
        </w:rPr>
        <w:tab/>
      </w:r>
      <w:r w:rsidR="00225D5B" w:rsidRPr="00225D5B">
        <w:rPr>
          <w:rFonts w:cstheme="majorHAnsi"/>
          <w:color w:val="000000" w:themeColor="text1"/>
        </w:rPr>
        <w:t>Difference between the DMN and ECN trajectories</w:t>
      </w:r>
    </w:p>
    <w:p w14:paraId="6E2816D9" w14:textId="6FB90CBE" w:rsidR="00BF5B1F" w:rsidRDefault="00BF5B1F" w:rsidP="00BF5B1F">
      <w:pPr>
        <w:pStyle w:val="FirstParagraph"/>
      </w:pPr>
      <w:bookmarkStart w:id="3" w:name="_Toc105925653"/>
      <w:bookmarkStart w:id="4" w:name="sal_ecn_diff"/>
      <w:bookmarkEnd w:id="1"/>
      <w:bookmarkEnd w:id="2"/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891"/>
        <w:gridCol w:w="931"/>
        <w:gridCol w:w="711"/>
        <w:gridCol w:w="711"/>
        <w:gridCol w:w="6"/>
        <w:gridCol w:w="6"/>
        <w:gridCol w:w="1341"/>
      </w:tblGrid>
      <w:tr w:rsidR="00BF5B1F" w14:paraId="7D67BA72" w14:textId="77777777" w:rsidTr="0069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7733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ast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9673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9916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BCA1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4BF2" w14:textId="638065B3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6C7D" w14:textId="079468AD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CEA0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(sign error)</w:t>
            </w:r>
          </w:p>
        </w:tc>
      </w:tr>
      <w:tr w:rsidR="00BF5B1F" w14:paraId="29830C99" w14:textId="77777777" w:rsidTr="006979D1">
        <w:trPr>
          <w:cantSplit/>
          <w:jc w:val="center"/>
        </w:trPr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9DF4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2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5AE7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31C6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5B50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D280" w14:textId="23F842DF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2216" w14:textId="4FCA6E5A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7890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4</w:t>
            </w:r>
          </w:p>
        </w:tc>
      </w:tr>
      <w:tr w:rsidR="00BF5B1F" w14:paraId="22699D70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0CB8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BF18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C3CE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5F45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C510" w14:textId="1A056D8C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DF56" w14:textId="062A2621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CF11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35</w:t>
            </w:r>
          </w:p>
        </w:tc>
      </w:tr>
      <w:tr w:rsidR="00BF5B1F" w14:paraId="7E000D3F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987F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0C8F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D4A5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79CF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D90E" w14:textId="3B6962F2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ECA4" w14:textId="5D48581E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217A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BF5B1F" w14:paraId="5F922A9F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3879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6D45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DECF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9706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8358" w14:textId="56F9FDB3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895A" w14:textId="5505B4E8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3F5B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BF5B1F" w14:paraId="10F6E9D2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082E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36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8E33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0AED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FC1E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BD274" w14:textId="7997B2A9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97E3" w14:textId="4F869890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C0F3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40</w:t>
            </w:r>
          </w:p>
        </w:tc>
      </w:tr>
      <w:tr w:rsidR="00BF5B1F" w14:paraId="48AC0561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D1F6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BECD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C92A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327E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C457" w14:textId="6D98E04F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4321" w14:textId="4BAE023E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16D6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BF5B1F" w14:paraId="3DAC6A20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3AD3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40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694C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6EBC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123E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963C" w14:textId="2A8F8E0D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6119" w14:textId="1CE22419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6EC19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7</w:t>
            </w:r>
          </w:p>
        </w:tc>
      </w:tr>
      <w:tr w:rsidR="00BF5B1F" w14:paraId="27D155B5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2ECF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853A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ED97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ACCB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DA03" w14:textId="7A0F233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7F00" w14:textId="604960B0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2201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6</w:t>
            </w:r>
          </w:p>
        </w:tc>
      </w:tr>
      <w:tr w:rsidR="00BF5B1F" w14:paraId="0F1E8343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D653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F244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D273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6504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F8C3" w14:textId="36D8D358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0E0F" w14:textId="31C6E8AC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184A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BF5B1F" w14:paraId="488F25DB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538B" w14:textId="77777777" w:rsidR="00BF5B1F" w:rsidRDefault="00BF5B1F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C9CB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69D4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D83D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570E" w14:textId="61916BA8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8515" w14:textId="3730AE09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5E07" w14:textId="77777777" w:rsidR="00BF5B1F" w:rsidRDefault="00BF5B1F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</w:tr>
    </w:tbl>
    <w:p w14:paraId="36AC3161" w14:textId="77777777" w:rsidR="00BF5B1F" w:rsidRDefault="00BF5B1F" w:rsidP="00BF5B1F">
      <w:pPr>
        <w:pStyle w:val="BodyText"/>
      </w:pPr>
    </w:p>
    <w:p w14:paraId="41DF3672" w14:textId="77777777" w:rsidR="00BF5B1F" w:rsidRDefault="00BF5B1F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3946253" w14:textId="49EC48CB" w:rsidR="0085682B" w:rsidRPr="005F1408" w:rsidRDefault="0085682B" w:rsidP="0085682B">
      <w:pPr>
        <w:pStyle w:val="Heading1"/>
        <w:rPr>
          <w:color w:val="000000" w:themeColor="text1"/>
          <w:sz w:val="24"/>
          <w:szCs w:val="24"/>
        </w:rPr>
      </w:pPr>
      <w:r w:rsidRPr="005F1408">
        <w:rPr>
          <w:color w:val="000000" w:themeColor="text1"/>
          <w:sz w:val="24"/>
          <w:szCs w:val="24"/>
        </w:rPr>
        <w:lastRenderedPageBreak/>
        <w:t>Table S</w:t>
      </w:r>
      <w:r w:rsidR="00FC3899" w:rsidRPr="005F1408">
        <w:rPr>
          <w:color w:val="000000" w:themeColor="text1"/>
          <w:sz w:val="24"/>
          <w:szCs w:val="24"/>
        </w:rPr>
        <w:t>4</w:t>
      </w:r>
      <w:r w:rsidR="00225D5B">
        <w:rPr>
          <w:color w:val="000000" w:themeColor="text1"/>
          <w:sz w:val="24"/>
          <w:szCs w:val="24"/>
        </w:rPr>
        <w:tab/>
      </w:r>
      <w:r w:rsidR="00225D5B">
        <w:rPr>
          <w:rFonts w:cstheme="majorHAnsi"/>
          <w:b w:val="0"/>
          <w:bCs w:val="0"/>
          <w:color w:val="000000" w:themeColor="text1"/>
          <w:sz w:val="24"/>
          <w:szCs w:val="24"/>
        </w:rPr>
        <w:t>Difference between the ECN and SAL trajectories</w:t>
      </w:r>
    </w:p>
    <w:bookmarkEnd w:id="3"/>
    <w:p w14:paraId="0F44866A" w14:textId="2E549222" w:rsidR="00CB5B0C" w:rsidRDefault="00CB5B0C">
      <w:pPr>
        <w:pStyle w:val="BodyText"/>
      </w:pPr>
    </w:p>
    <w:p w14:paraId="5482A5D7" w14:textId="77777777" w:rsidR="00CB5B0C" w:rsidRDefault="00CB5B0C" w:rsidP="00CB5B0C">
      <w:pPr>
        <w:pStyle w:val="FirstParagraph"/>
      </w:pPr>
      <m:oMathPara>
        <m:oMath>
          <m:r>
            <w:rPr>
              <w:rFonts w:ascii="Cambria Math" w:hAnsi="Cambria Math"/>
            </w:rPr>
            <m:t> </m:t>
          </m:r>
        </m:oMath>
      </m:oMathPara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891"/>
        <w:gridCol w:w="931"/>
        <w:gridCol w:w="711"/>
        <w:gridCol w:w="701"/>
        <w:gridCol w:w="6"/>
        <w:gridCol w:w="6"/>
        <w:gridCol w:w="1341"/>
      </w:tblGrid>
      <w:tr w:rsidR="00CB5B0C" w14:paraId="05F940B1" w14:textId="77777777" w:rsidTr="0069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093D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ast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44BA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45B2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AB5B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BF43" w14:textId="68D7D023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5B43" w14:textId="22DBE473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DEB9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(sign error)</w:t>
            </w:r>
          </w:p>
        </w:tc>
      </w:tr>
      <w:tr w:rsidR="00CB5B0C" w14:paraId="7619547F" w14:textId="77777777" w:rsidTr="006979D1">
        <w:trPr>
          <w:cantSplit/>
          <w:jc w:val="center"/>
        </w:trPr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85D7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2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6425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AD85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8522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3D93" w14:textId="7C31FD1A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3EA2B" w14:textId="3A58D00B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758D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00</w:t>
            </w:r>
          </w:p>
        </w:tc>
      </w:tr>
      <w:tr w:rsidR="00CB5B0C" w14:paraId="7CDEE101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87C5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5F51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7C98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A8B7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31A0" w14:textId="1CBA913C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82FE" w14:textId="24C7B6BF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2922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12</w:t>
            </w:r>
          </w:p>
        </w:tc>
      </w:tr>
      <w:tr w:rsidR="00CB5B0C" w14:paraId="2D68C9EA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D389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DF19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A1FE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53EF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B650" w14:textId="26400429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207A2" w14:textId="3C62681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B341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7</w:t>
            </w:r>
          </w:p>
        </w:tc>
      </w:tr>
      <w:tr w:rsidR="00CB5B0C" w14:paraId="626A5AC8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CEE1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B6269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135C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999F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437F" w14:textId="097ECD89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5E12" w14:textId="00EC6F84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80A0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4</w:t>
            </w:r>
          </w:p>
        </w:tc>
      </w:tr>
      <w:tr w:rsidR="00CB5B0C" w14:paraId="4C173A24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9C23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36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B50B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4807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1700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2866" w14:textId="6790EC0D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C33F" w14:textId="609FA52F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1AD5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12</w:t>
            </w:r>
          </w:p>
        </w:tc>
      </w:tr>
      <w:tr w:rsidR="00CB5B0C" w14:paraId="0FDAC0C3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4BF9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6194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479B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BACE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6534" w14:textId="0A58EE3B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32BE" w14:textId="3DBCAD80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5500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34</w:t>
            </w:r>
          </w:p>
        </w:tc>
      </w:tr>
      <w:tr w:rsidR="00CB5B0C" w14:paraId="76A997AA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B18F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40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A80B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99D2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CF61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77A9" w14:textId="7E32DA5F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4371" w14:textId="10B80209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36F8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13</w:t>
            </w:r>
          </w:p>
        </w:tc>
      </w:tr>
      <w:tr w:rsidR="00CB5B0C" w14:paraId="5DD00995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5136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7995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115D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D428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E549" w14:textId="47FEFB31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0ACB" w14:textId="7FF07D2C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EF74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CB5B0C" w14:paraId="17372A9F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8E2C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D6D2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0FE7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F40C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561E" w14:textId="7DBEB42D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63CA" w14:textId="1BF76A88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FA46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0</w:t>
            </w:r>
          </w:p>
        </w:tc>
      </w:tr>
      <w:tr w:rsidR="00CB5B0C" w14:paraId="7F3AA455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CB69" w14:textId="77777777" w:rsidR="00CB5B0C" w:rsidRDefault="00CB5B0C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5715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9599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E7AD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8A34" w14:textId="300799A5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A2C4" w14:textId="18131B36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120F" w14:textId="77777777" w:rsidR="00CB5B0C" w:rsidRDefault="00CB5B0C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5</w:t>
            </w:r>
          </w:p>
        </w:tc>
      </w:tr>
    </w:tbl>
    <w:p w14:paraId="7D76E02A" w14:textId="77777777" w:rsidR="00CB5B0C" w:rsidRDefault="00CB5B0C">
      <w:pPr>
        <w:pStyle w:val="BodyText"/>
      </w:pPr>
    </w:p>
    <w:p w14:paraId="51A0B4CB" w14:textId="77777777" w:rsidR="00120B85" w:rsidRDefault="00BA7F29">
      <w:r>
        <w:br w:type="page"/>
      </w:r>
    </w:p>
    <w:p w14:paraId="1D44B307" w14:textId="5F3B4EE8" w:rsidR="00120B85" w:rsidRDefault="00757364">
      <w:pPr>
        <w:pStyle w:val="Heading1"/>
      </w:pPr>
      <w:bookmarkStart w:id="5" w:name="_Toc105925654"/>
      <w:bookmarkStart w:id="6" w:name="dmn.ecn_dmn.sal_diff"/>
      <w:bookmarkEnd w:id="4"/>
      <w:r w:rsidRPr="00225D5B">
        <w:rPr>
          <w:color w:val="000000" w:themeColor="text1"/>
          <w:sz w:val="24"/>
          <w:szCs w:val="24"/>
        </w:rPr>
        <w:lastRenderedPageBreak/>
        <w:t>Table S</w:t>
      </w:r>
      <w:r w:rsidR="00FC3899" w:rsidRPr="00225D5B">
        <w:rPr>
          <w:color w:val="000000" w:themeColor="text1"/>
          <w:sz w:val="24"/>
          <w:szCs w:val="24"/>
        </w:rPr>
        <w:t>5</w:t>
      </w:r>
      <w:r>
        <w:tab/>
      </w:r>
      <w:bookmarkEnd w:id="5"/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Longitudinal contrasts </w:t>
      </w:r>
      <w:r w:rsid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between </w:t>
      </w:r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DMN – SAL</w:t>
      </w:r>
      <w:r w:rsid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and </w:t>
      </w:r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DMN – </w:t>
      </w:r>
      <w:r w:rsid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ECN</w:t>
      </w:r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inter-network connectivity</w:t>
      </w:r>
    </w:p>
    <w:p w14:paraId="41FFBFA7" w14:textId="4CC56ABC" w:rsidR="00586854" w:rsidRDefault="00586854" w:rsidP="00586854">
      <w:pPr>
        <w:pStyle w:val="FirstParagraph"/>
      </w:pPr>
      <w:bookmarkStart w:id="7" w:name="_Toc105925655"/>
      <w:bookmarkStart w:id="8" w:name="dmn.ecn_ecn.sal_diff"/>
      <w:bookmarkEnd w:id="6"/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891"/>
        <w:gridCol w:w="931"/>
        <w:gridCol w:w="671"/>
        <w:gridCol w:w="701"/>
        <w:gridCol w:w="6"/>
        <w:gridCol w:w="6"/>
        <w:gridCol w:w="1341"/>
      </w:tblGrid>
      <w:tr w:rsidR="00586854" w14:paraId="48968787" w14:textId="77777777" w:rsidTr="0069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3B45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ast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7220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07F9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A6D5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2F3D" w14:textId="02D1C661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2CA6" w14:textId="2E9E1D2B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AEF3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(sign error)</w:t>
            </w:r>
          </w:p>
        </w:tc>
      </w:tr>
      <w:tr w:rsidR="00586854" w14:paraId="2B198F2E" w14:textId="77777777" w:rsidTr="006979D1">
        <w:trPr>
          <w:cantSplit/>
          <w:jc w:val="center"/>
        </w:trPr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2B6C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2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9EDC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227C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AA3E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D308" w14:textId="4CC3B814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B0D2" w14:textId="44B41CDA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D5D1B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586854" w14:paraId="6A677B84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9E4C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8122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BFAF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573D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C7FB" w14:textId="59328BF5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B5BC" w14:textId="0B79C2CB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C710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86854" w14:paraId="69EA6C29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5477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2716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1FE7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C180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2A82" w14:textId="6985B8FA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A35B" w14:textId="03302846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A3B6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86854" w14:paraId="18A9354B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4213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C34C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FFC5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F526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5858" w14:textId="54B483EC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01E1" w14:textId="4A164DD3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13BF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86854" w14:paraId="4BFCDED2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4CD9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36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E910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E88C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259E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E150" w14:textId="29F76FE9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7567" w14:textId="2C35E0A2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EB3B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586854" w14:paraId="10C29DE2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F475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0200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7724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F8250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EF8F" w14:textId="7E9D9D56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1924" w14:textId="148CF4F2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4BE7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586854" w14:paraId="4B8DCEF9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AD17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40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087F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D25E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3F02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07EA" w14:textId="320F238C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9431" w14:textId="7FA9D9A2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0321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586854" w14:paraId="79336B53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F2F6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8C4E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4402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D8FE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6111" w14:textId="135E26CE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8605" w14:textId="09D389E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342E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586854" w14:paraId="75E343E8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4C36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7BA0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71F5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8CC3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0D6A0" w14:textId="05D4493C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6A465" w14:textId="1E03760B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A297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586854" w14:paraId="36E2C136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1F4E" w14:textId="77777777" w:rsidR="00586854" w:rsidRDefault="00586854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ACF45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8567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7326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2B28" w14:textId="6DDF77F6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90C4" w14:textId="3C0A2FFB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6154" w14:textId="77777777" w:rsidR="00586854" w:rsidRDefault="00586854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</w:tbl>
    <w:p w14:paraId="341B0B76" w14:textId="77777777" w:rsidR="00586854" w:rsidRDefault="00586854" w:rsidP="00586854">
      <w:pPr>
        <w:pStyle w:val="BodyText"/>
      </w:pPr>
    </w:p>
    <w:p w14:paraId="0C93755A" w14:textId="0F914C6A" w:rsidR="00586854" w:rsidRDefault="00586854" w:rsidP="00586854">
      <w:pPr>
        <w:pStyle w:val="BodyText"/>
      </w:pPr>
    </w:p>
    <w:p w14:paraId="15F051D8" w14:textId="77777777" w:rsidR="00586854" w:rsidRDefault="00586854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220C61DD" w14:textId="092F19B8" w:rsidR="00D93D39" w:rsidRDefault="00757364" w:rsidP="00D93D39">
      <w:pPr>
        <w:pStyle w:val="Heading1"/>
      </w:pPr>
      <w:r w:rsidRPr="00D93D39">
        <w:rPr>
          <w:color w:val="000000" w:themeColor="text1"/>
          <w:sz w:val="24"/>
          <w:szCs w:val="24"/>
        </w:rPr>
        <w:lastRenderedPageBreak/>
        <w:t>Table S</w:t>
      </w:r>
      <w:r w:rsidR="00FC3899" w:rsidRPr="00D93D39">
        <w:rPr>
          <w:color w:val="000000" w:themeColor="text1"/>
          <w:sz w:val="24"/>
          <w:szCs w:val="24"/>
        </w:rPr>
        <w:t>6</w:t>
      </w:r>
      <w:r>
        <w:tab/>
      </w:r>
      <w:bookmarkEnd w:id="7"/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Longitudinal contrasts </w:t>
      </w:r>
      <w:r w:rsid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between </w:t>
      </w:r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DMN – </w:t>
      </w:r>
      <w:r w:rsid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ECN and ECN</w:t>
      </w:r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– </w:t>
      </w:r>
      <w:r w:rsid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SAL</w:t>
      </w:r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inter-network connectivity</w:t>
      </w:r>
    </w:p>
    <w:p w14:paraId="6A980436" w14:textId="501314AE" w:rsidR="00120B85" w:rsidRDefault="00120B85">
      <w:pPr>
        <w:pStyle w:val="Heading1"/>
      </w:pPr>
    </w:p>
    <w:p w14:paraId="4A8D0890" w14:textId="77777777" w:rsidR="00487372" w:rsidRDefault="00487372" w:rsidP="00487372">
      <w:pPr>
        <w:pStyle w:val="FirstParagraph"/>
      </w:pPr>
      <m:oMathPara>
        <m:oMath>
          <m:r>
            <w:rPr>
              <w:rFonts w:ascii="Cambria Math" w:hAnsi="Cambria Math"/>
            </w:rPr>
            <m:t> </m:t>
          </m:r>
        </m:oMath>
      </m:oMathPara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891"/>
        <w:gridCol w:w="931"/>
        <w:gridCol w:w="711"/>
        <w:gridCol w:w="701"/>
        <w:gridCol w:w="6"/>
        <w:gridCol w:w="6"/>
        <w:gridCol w:w="1341"/>
      </w:tblGrid>
      <w:tr w:rsidR="00487372" w14:paraId="573B9FF6" w14:textId="77777777" w:rsidTr="0069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558E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ast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4E8E0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AD5F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E0BD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9A95" w14:textId="0F3904D2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43DC" w14:textId="4E64E1D8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20F7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(sign error)</w:t>
            </w:r>
          </w:p>
        </w:tc>
      </w:tr>
      <w:tr w:rsidR="00487372" w14:paraId="7955E178" w14:textId="77777777" w:rsidTr="006979D1">
        <w:trPr>
          <w:cantSplit/>
          <w:jc w:val="center"/>
        </w:trPr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805A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2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CA53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8C85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B743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6EB1" w14:textId="12891A46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3E9D" w14:textId="197AAE9A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DD5D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2</w:t>
            </w:r>
          </w:p>
        </w:tc>
      </w:tr>
      <w:tr w:rsidR="00487372" w14:paraId="070662E5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AAA2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F460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D387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B4EA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4ACE" w14:textId="0DF58294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737D" w14:textId="30C1981E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5429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87372" w14:paraId="1C941C95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8EEF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32F3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8319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225C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F9D1" w14:textId="5B858CEF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8AF7" w14:textId="1E9F2CC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D682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487372" w14:paraId="1D401A71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546C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9A56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ACAF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8E70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48DC" w14:textId="1C6C8343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0886" w14:textId="2D7C80F8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C608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87372" w14:paraId="645DB32C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2C5B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36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6798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DF19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BAB7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E966" w14:textId="7E46DD82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F5F9" w14:textId="09F45AAA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3E7A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3</w:t>
            </w:r>
          </w:p>
        </w:tc>
      </w:tr>
      <w:tr w:rsidR="00487372" w14:paraId="6BB37C61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8B8D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A7FE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9A35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C269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2A35" w14:textId="1FB99B93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1B08" w14:textId="7FACB571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CB56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76</w:t>
            </w:r>
          </w:p>
        </w:tc>
      </w:tr>
      <w:tr w:rsidR="00487372" w14:paraId="23D3ED56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82C8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40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2214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108F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401A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EC8E" w14:textId="3757A2F5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C586" w14:textId="2E92230E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7987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87372" w14:paraId="6A0BAA95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C60D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90FA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9FC4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C69F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7FE1" w14:textId="5B5B791F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A479" w14:textId="381366CC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5F3F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487372" w14:paraId="624ADE97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1488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8FA7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E93C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8E78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6C1B" w14:textId="17F626DF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31D6" w14:textId="5F42925F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930A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  <w:tr w:rsidR="00487372" w14:paraId="5B154FEA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3FA3" w14:textId="77777777" w:rsidR="00487372" w:rsidRDefault="00487372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48EC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778D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32B0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7B4D" w14:textId="3B0A620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326F" w14:textId="593E031D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90BB" w14:textId="77777777" w:rsidR="00487372" w:rsidRDefault="00487372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0</w:t>
            </w:r>
          </w:p>
        </w:tc>
      </w:tr>
    </w:tbl>
    <w:p w14:paraId="5BA7B91F" w14:textId="77777777" w:rsidR="00487372" w:rsidRDefault="00487372" w:rsidP="00487372">
      <w:pPr>
        <w:pStyle w:val="BodyText"/>
      </w:pPr>
    </w:p>
    <w:p w14:paraId="328E6C7F" w14:textId="6EFA5147" w:rsidR="00120B85" w:rsidRDefault="00120B85">
      <w:pPr>
        <w:pStyle w:val="BodyText"/>
      </w:pPr>
    </w:p>
    <w:p w14:paraId="1CE517C2" w14:textId="41C17B7E" w:rsidR="00120B85" w:rsidRDefault="00120B85">
      <w:pPr>
        <w:pStyle w:val="BodyText"/>
      </w:pPr>
    </w:p>
    <w:p w14:paraId="1BCD3C3B" w14:textId="77777777" w:rsidR="00120B85" w:rsidRDefault="00BA7F29">
      <w:r>
        <w:br w:type="page"/>
      </w:r>
    </w:p>
    <w:p w14:paraId="7B0D1907" w14:textId="19FF4D58" w:rsidR="00D93D39" w:rsidRDefault="00757364" w:rsidP="00D93D39">
      <w:pPr>
        <w:pStyle w:val="Heading1"/>
      </w:pPr>
      <w:bookmarkStart w:id="9" w:name="_Toc105925656"/>
      <w:bookmarkStart w:id="10" w:name="dmn.sal_ecn.sal_diff"/>
      <w:bookmarkEnd w:id="8"/>
      <w:r w:rsidRPr="00D93D39">
        <w:rPr>
          <w:color w:val="000000" w:themeColor="text1"/>
          <w:sz w:val="24"/>
          <w:szCs w:val="24"/>
        </w:rPr>
        <w:lastRenderedPageBreak/>
        <w:t>Table S</w:t>
      </w:r>
      <w:r w:rsidR="00FC3899" w:rsidRPr="00D93D39">
        <w:rPr>
          <w:color w:val="000000" w:themeColor="text1"/>
          <w:sz w:val="24"/>
          <w:szCs w:val="24"/>
        </w:rPr>
        <w:t>7</w:t>
      </w:r>
      <w:r>
        <w:tab/>
      </w:r>
      <w:bookmarkEnd w:id="9"/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Longitudinal contrasts </w:t>
      </w:r>
      <w:r w:rsid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between </w:t>
      </w:r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DMN – SAL</w:t>
      </w:r>
      <w:r w:rsid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and ECN</w:t>
      </w:r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– </w:t>
      </w:r>
      <w:r w:rsid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SAL</w:t>
      </w:r>
      <w:r w:rsidR="00D93D39" w:rsidRPr="00D93D39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 xml:space="preserve"> inter-network connectivity</w:t>
      </w:r>
    </w:p>
    <w:p w14:paraId="2B8C533D" w14:textId="40861F33" w:rsidR="00120B85" w:rsidRDefault="00120B85">
      <w:pPr>
        <w:pStyle w:val="Heading1"/>
      </w:pPr>
    </w:p>
    <w:p w14:paraId="59BE44EE" w14:textId="77777777" w:rsidR="004812F9" w:rsidRDefault="004812F9" w:rsidP="004812F9">
      <w:pPr>
        <w:pStyle w:val="FirstParagraph"/>
      </w:pPr>
      <m:oMathPara>
        <m:oMath>
          <m:r>
            <w:rPr>
              <w:rFonts w:ascii="Cambria Math" w:hAnsi="Cambria Math"/>
            </w:rPr>
            <m:t> </m:t>
          </m:r>
        </m:oMath>
      </m:oMathPara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891"/>
        <w:gridCol w:w="931"/>
        <w:gridCol w:w="711"/>
        <w:gridCol w:w="701"/>
        <w:gridCol w:w="6"/>
        <w:gridCol w:w="6"/>
        <w:gridCol w:w="1341"/>
      </w:tblGrid>
      <w:tr w:rsidR="004812F9" w14:paraId="4F977715" w14:textId="77777777" w:rsidTr="0069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5512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ast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81FB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7080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8AB5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220A" w14:textId="20321F4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9CC4" w14:textId="185F6F00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01D1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(sign error)</w:t>
            </w:r>
          </w:p>
        </w:tc>
      </w:tr>
      <w:tr w:rsidR="004812F9" w14:paraId="205E06DC" w14:textId="77777777" w:rsidTr="006979D1">
        <w:trPr>
          <w:cantSplit/>
          <w:jc w:val="center"/>
        </w:trPr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3766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2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0491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1794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5318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A0C0" w14:textId="57F49E79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C835" w14:textId="3DE6BD30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66A8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28</w:t>
            </w:r>
          </w:p>
        </w:tc>
      </w:tr>
      <w:tr w:rsidR="004812F9" w14:paraId="217D307B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F8DE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3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396A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460A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BFC2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82BF3" w14:textId="17FD2571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E523" w14:textId="5E705F19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6414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60</w:t>
            </w:r>
          </w:p>
        </w:tc>
      </w:tr>
      <w:tr w:rsidR="004812F9" w14:paraId="578A4F4E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90A9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F8328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4E40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DA59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4DCB" w14:textId="2F2F3D49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26D5" w14:textId="65920DFB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9B29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82</w:t>
            </w:r>
          </w:p>
        </w:tc>
      </w:tr>
      <w:tr w:rsidR="004812F9" w14:paraId="76AA111D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5440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MA=44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112F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34AE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D3AB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4CDE" w14:textId="697EE63B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C354" w14:textId="424EF0F6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4FD2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4812F9" w14:paraId="4A05106A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7FF7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36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1F70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FD81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1468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ABC1" w14:textId="4B21D5E8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DA03" w14:textId="44534F9B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8931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06</w:t>
            </w:r>
          </w:p>
        </w:tc>
      </w:tr>
      <w:tr w:rsidR="004812F9" w14:paraId="3C7322FB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96D6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71E7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5C71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5DB9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7A05" w14:textId="72EA742B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D660" w14:textId="6C1814FF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026E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20</w:t>
            </w:r>
          </w:p>
        </w:tc>
      </w:tr>
      <w:tr w:rsidR="004812F9" w14:paraId="12744C61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DC0A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40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31D7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E683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0E85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09D8" w14:textId="2F93AA3B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4AF5" w14:textId="27778770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36848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8</w:t>
            </w:r>
          </w:p>
        </w:tc>
      </w:tr>
      <w:tr w:rsidR="004812F9" w14:paraId="0B58817D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DDE3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0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0D3B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5A04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0D2B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E990" w14:textId="5E8343AE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702F7" w14:textId="4EF66B68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C3C6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52</w:t>
            </w:r>
          </w:p>
        </w:tc>
      </w:tr>
      <w:tr w:rsidR="004812F9" w14:paraId="5C302D41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43DE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82FA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76CE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78957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938A" w14:textId="5B7146AD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F32B" w14:textId="6CC84E50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90E3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4</w:t>
            </w:r>
          </w:p>
        </w:tc>
      </w:tr>
      <w:tr w:rsidR="004812F9" w14:paraId="48BF7283" w14:textId="77777777" w:rsidTr="006979D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F9D2" w14:textId="77777777" w:rsidR="004812F9" w:rsidRDefault="004812F9" w:rsidP="006979D1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PMA=44)-(PMA=32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B3A5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B048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B737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7299" w14:textId="61D18381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4B92" w14:textId="23B13F2E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00C6" w14:textId="77777777" w:rsidR="004812F9" w:rsidRDefault="004812F9" w:rsidP="006979D1">
            <w:pPr>
              <w:keepNext/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61</w:t>
            </w:r>
          </w:p>
        </w:tc>
      </w:tr>
    </w:tbl>
    <w:p w14:paraId="7398E979" w14:textId="77777777" w:rsidR="004812F9" w:rsidRDefault="004812F9" w:rsidP="004812F9">
      <w:pPr>
        <w:pStyle w:val="BodyText"/>
      </w:pPr>
    </w:p>
    <w:bookmarkEnd w:id="10"/>
    <w:p w14:paraId="29B3554F" w14:textId="140CFBCB" w:rsidR="00120B85" w:rsidRDefault="00120B85" w:rsidP="005F1408">
      <w:pPr>
        <w:pStyle w:val="BodyText"/>
      </w:pPr>
    </w:p>
    <w:sectPr w:rsidR="00120B8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4A797" w14:textId="77777777" w:rsidR="00B72C11" w:rsidRDefault="00B72C11">
      <w:pPr>
        <w:spacing w:after="0"/>
      </w:pPr>
      <w:r>
        <w:separator/>
      </w:r>
    </w:p>
  </w:endnote>
  <w:endnote w:type="continuationSeparator" w:id="0">
    <w:p w14:paraId="29C76DF9" w14:textId="77777777" w:rsidR="00B72C11" w:rsidRDefault="00B72C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B21B7" w14:textId="77777777" w:rsidR="00B72C11" w:rsidRDefault="00B72C11">
      <w:r>
        <w:separator/>
      </w:r>
    </w:p>
  </w:footnote>
  <w:footnote w:type="continuationSeparator" w:id="0">
    <w:p w14:paraId="06FF96CA" w14:textId="77777777" w:rsidR="00B72C11" w:rsidRDefault="00B72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796F0A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227229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B85"/>
    <w:rsid w:val="00033AB8"/>
    <w:rsid w:val="00120B85"/>
    <w:rsid w:val="00225D5B"/>
    <w:rsid w:val="003A26C4"/>
    <w:rsid w:val="004812F9"/>
    <w:rsid w:val="00487372"/>
    <w:rsid w:val="00494FD4"/>
    <w:rsid w:val="00586854"/>
    <w:rsid w:val="005F1408"/>
    <w:rsid w:val="00640ACB"/>
    <w:rsid w:val="00715EC6"/>
    <w:rsid w:val="00757364"/>
    <w:rsid w:val="007D49CE"/>
    <w:rsid w:val="008165CE"/>
    <w:rsid w:val="0085682B"/>
    <w:rsid w:val="008C5213"/>
    <w:rsid w:val="009408A5"/>
    <w:rsid w:val="00970120"/>
    <w:rsid w:val="00A21763"/>
    <w:rsid w:val="00A946C9"/>
    <w:rsid w:val="00B42343"/>
    <w:rsid w:val="00B72C11"/>
    <w:rsid w:val="00BA7F29"/>
    <w:rsid w:val="00BE6FA6"/>
    <w:rsid w:val="00BF5B1F"/>
    <w:rsid w:val="00CB5B0C"/>
    <w:rsid w:val="00D0149B"/>
    <w:rsid w:val="00D375FA"/>
    <w:rsid w:val="00D41788"/>
    <w:rsid w:val="00D66657"/>
    <w:rsid w:val="00D93D39"/>
    <w:rsid w:val="00ED2560"/>
    <w:rsid w:val="00F73A1A"/>
    <w:rsid w:val="00FC3899"/>
    <w:rsid w:val="00FC4D54"/>
    <w:rsid w:val="00FC7E65"/>
    <w:rsid w:val="00FE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D948F"/>
  <w15:docId w15:val="{AA3C6CB5-B62A-4383-B104-9BEED31AE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8C5213"/>
    <w:pPr>
      <w:spacing w:after="100"/>
    </w:pPr>
  </w:style>
  <w:style w:type="paragraph" w:customStyle="1" w:styleId="xxmsonormal">
    <w:name w:val="x_xmsonormal"/>
    <w:basedOn w:val="Normal"/>
    <w:rsid w:val="00FC38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FC3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8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8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9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27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5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7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5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7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2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83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23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83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65</Words>
  <Characters>3507</Characters>
  <Application>Microsoft Office Word</Application>
  <DocSecurity>0</DocSecurity>
  <Lines>7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022-06-12 for Laura’s questions</vt:lpstr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2-06-12 for Laura’s questions</dc:title>
  <dc:creator>Chang, Joseph</dc:creator>
  <cp:keywords/>
  <cp:lastModifiedBy>Dustin Scheinost</cp:lastModifiedBy>
  <cp:revision>3</cp:revision>
  <cp:lastPrinted>2022-07-03T19:54:00Z</cp:lastPrinted>
  <dcterms:created xsi:type="dcterms:W3CDTF">2022-09-17T00:39:00Z</dcterms:created>
  <dcterms:modified xsi:type="dcterms:W3CDTF">2022-09-2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or_options">
    <vt:lpwstr/>
  </property>
  <property fmtid="{D5CDD505-2E9C-101B-9397-08002B2CF9AE}" pid="3" name="linkcolor">
    <vt:lpwstr>magenta</vt:lpwstr>
  </property>
  <property fmtid="{D5CDD505-2E9C-101B-9397-08002B2CF9AE}" pid="4" name="output">
    <vt:lpwstr/>
  </property>
</Properties>
</file>